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B03EB4" w14:textId="26C9F2E6" w:rsidR="00CD5E73" w:rsidRPr="00C7459B" w:rsidRDefault="00CD5E73" w:rsidP="00CD5E73">
      <w:pPr>
        <w:spacing w:line="360" w:lineRule="auto"/>
        <w:rPr>
          <w:rFonts w:ascii="Arial" w:hAnsi="Arial" w:cs="Arial"/>
        </w:rPr>
      </w:pPr>
      <w:r w:rsidRPr="00C7459B">
        <w:rPr>
          <w:rFonts w:ascii="Arial" w:hAnsi="Arial" w:cs="Arial"/>
          <w:b/>
          <w:bCs/>
        </w:rPr>
        <w:t xml:space="preserve">Supplement Table 2. </w:t>
      </w:r>
      <w:r w:rsidRPr="00C7459B">
        <w:rPr>
          <w:rFonts w:ascii="Arial" w:hAnsi="Arial" w:cs="Arial"/>
        </w:rPr>
        <w:t>Me</w:t>
      </w:r>
      <w:bookmarkStart w:id="0" w:name="_GoBack"/>
      <w:bookmarkEnd w:id="0"/>
      <w:r w:rsidRPr="00C7459B">
        <w:rPr>
          <w:rFonts w:ascii="Arial" w:hAnsi="Arial" w:cs="Arial"/>
        </w:rPr>
        <w:t xml:space="preserve">tabolites in plasma collected from male pups </w:t>
      </w:r>
      <w:bookmarkStart w:id="1" w:name="_Hlk87615586"/>
      <w:r w:rsidR="00424533" w:rsidRPr="00C7459B">
        <w:rPr>
          <w:rFonts w:ascii="Arial" w:hAnsi="Arial" w:cs="Arial"/>
        </w:rPr>
        <w:t xml:space="preserve">(n = 14–15) </w:t>
      </w:r>
      <w:bookmarkEnd w:id="1"/>
      <w:r w:rsidRPr="00C7459B">
        <w:rPr>
          <w:rFonts w:ascii="Arial" w:hAnsi="Arial" w:cs="Arial"/>
        </w:rPr>
        <w:t>with significant P-value ≤ 0.05 and/or VIP &gt; 1</w:t>
      </w:r>
      <w:r w:rsidR="004E09F0" w:rsidRPr="00C7459B">
        <w:rPr>
          <w:rFonts w:ascii="Arial" w:hAnsi="Arial" w:cs="Arial"/>
        </w:rPr>
        <w:t>.0</w:t>
      </w:r>
      <w:r w:rsidRPr="00C7459B">
        <w:rPr>
          <w:rFonts w:ascii="Arial" w:hAnsi="Arial" w:cs="Arial"/>
        </w:rPr>
        <w:t xml:space="preserve"> with an S.E. less than mean. Metabolites with a P-value ≤ 0.1 are also shown.</w:t>
      </w:r>
    </w:p>
    <w:tbl>
      <w:tblPr>
        <w:tblW w:w="1295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654"/>
        <w:gridCol w:w="1206"/>
        <w:gridCol w:w="900"/>
        <w:gridCol w:w="994"/>
        <w:gridCol w:w="1166"/>
        <w:gridCol w:w="901"/>
        <w:gridCol w:w="1033"/>
        <w:gridCol w:w="1216"/>
        <w:gridCol w:w="851"/>
        <w:gridCol w:w="1034"/>
      </w:tblGrid>
      <w:tr w:rsidR="00C7459B" w:rsidRPr="00C7459B" w14:paraId="0F6356C9" w14:textId="77777777" w:rsidTr="003D00E9">
        <w:trPr>
          <w:trHeight w:val="88"/>
          <w:tblHeader/>
        </w:trPr>
        <w:tc>
          <w:tcPr>
            <w:tcW w:w="3654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625BDA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10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6A999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ND 2–5</w:t>
            </w:r>
          </w:p>
        </w:tc>
        <w:tc>
          <w:tcPr>
            <w:tcW w:w="3100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92A56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ND 7–10</w:t>
            </w:r>
          </w:p>
        </w:tc>
        <w:tc>
          <w:tcPr>
            <w:tcW w:w="3101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8DF08D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ND 17–20</w:t>
            </w:r>
          </w:p>
        </w:tc>
      </w:tr>
      <w:tr w:rsidR="00C7459B" w:rsidRPr="00C7459B" w14:paraId="54BB5C54" w14:textId="77777777" w:rsidTr="003D00E9">
        <w:trPr>
          <w:trHeight w:val="205"/>
          <w:tblHeader/>
        </w:trPr>
        <w:tc>
          <w:tcPr>
            <w:tcW w:w="3654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050A59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6AF46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2F588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  <w:hideMark/>
          </w:tcPr>
          <w:p w14:paraId="7E65157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F4E32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BBA105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  <w:hideMark/>
          </w:tcPr>
          <w:p w14:paraId="2C1127D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 change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32BF0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D7011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IP</w:t>
            </w:r>
          </w:p>
        </w:tc>
        <w:tc>
          <w:tcPr>
            <w:tcW w:w="10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bottom"/>
            <w:hideMark/>
          </w:tcPr>
          <w:p w14:paraId="4551231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old change</w:t>
            </w:r>
          </w:p>
        </w:tc>
      </w:tr>
      <w:tr w:rsidR="00C7459B" w:rsidRPr="00C7459B" w14:paraId="3FD43F4E" w14:textId="77777777" w:rsidTr="003D00E9">
        <w:trPr>
          <w:trHeight w:val="340"/>
        </w:trPr>
        <w:tc>
          <w:tcPr>
            <w:tcW w:w="36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32D1E6D9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mino Acids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3991CEA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29B0A80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792A7DC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6E2799A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003E603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73FE72B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038330D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5AF695D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40DED66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459B" w:rsidRPr="00C7459B" w14:paraId="5F92FF82" w14:textId="77777777" w:rsidTr="003D00E9">
        <w:trPr>
          <w:trHeight w:val="300"/>
        </w:trPr>
        <w:tc>
          <w:tcPr>
            <w:tcW w:w="3654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8D5FEA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Alanine 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A55FE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779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5D478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3.64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28F119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116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5A2A33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0125</w:t>
            </w:r>
          </w:p>
        </w:tc>
        <w:tc>
          <w:tcPr>
            <w:tcW w:w="901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B5BB11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5.49</w:t>
            </w:r>
          </w:p>
        </w:tc>
        <w:tc>
          <w:tcPr>
            <w:tcW w:w="1033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A5D03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121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30C5E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37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255AE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5.24</w:t>
            </w:r>
          </w:p>
        </w:tc>
        <w:tc>
          <w:tcPr>
            <w:tcW w:w="1034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1C3E6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</w:tr>
      <w:tr w:rsidR="00C7459B" w:rsidRPr="00C7459B" w14:paraId="0D661E37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2561155D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Arginine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87D634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1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569A7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3.5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E70DB3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A969CD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F0C492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55F8E4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DE2E2B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88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211A1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3.8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F1DAD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43</w:t>
            </w:r>
          </w:p>
        </w:tc>
      </w:tr>
      <w:tr w:rsidR="00C7459B" w:rsidRPr="00C7459B" w14:paraId="01AC58BD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21A1D3DD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Asparagine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8497B6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0F3DF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1C9CF2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61CE68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7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DC3CCC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6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B951B4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24388C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3E2C69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DE913E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74ECE4C5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4BD4EE67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Aspartate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2CAB18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0A275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193380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7D82F4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0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B9B1B2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86E596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72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C6885E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0E5E5D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AED9F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0D2EAB07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3F114610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Citrulline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4B9AE4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5EB04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59E7F1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C7F997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74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62FFFF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2.8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A7C73D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375AEC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003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BF5C7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4.4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C4C10D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30</w:t>
            </w:r>
          </w:p>
        </w:tc>
      </w:tr>
      <w:tr w:rsidR="00C7459B" w:rsidRPr="00C7459B" w14:paraId="65753DFC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5263D188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Glutamine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A6A2BC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32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1DE47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6.4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3D31A3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4A0F65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7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E180D7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4.8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BC9C3E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66E6DB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7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748AD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3.7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2FED66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</w:tr>
      <w:tr w:rsidR="00C7459B" w:rsidRPr="00C7459B" w14:paraId="1E017922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5DD7C855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Glutamate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A2D524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BA28C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90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BBA98C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084FA4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881DDF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92D2FB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58C3C6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6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FF7525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6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E1F335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</w:tr>
      <w:tr w:rsidR="00C7459B" w:rsidRPr="00C7459B" w14:paraId="73A253E6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3990CFBD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Glycine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37E5CF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3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C0C79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3.1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BB4F81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89E723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9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1902BC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2.7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2ED3B6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6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20DAA4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4A2BE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583FD8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68516C30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3579844F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Histidine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1D597F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A33298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7CD219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38EA03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1A5D36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1AAB87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D741FC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AF3C7A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53EE12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</w:tr>
      <w:tr w:rsidR="00C7459B" w:rsidRPr="00C7459B" w14:paraId="4050F7B1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16B05C69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Isoleucine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6D5DC0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64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6593C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4E3712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8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4794EB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CCDC95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DB259B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E296B8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8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0FA31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32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0EF886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31</w:t>
            </w:r>
          </w:p>
        </w:tc>
      </w:tr>
      <w:tr w:rsidR="00C7459B" w:rsidRPr="00C7459B" w14:paraId="5F0AB3EB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7D3B0914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Leucine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CD844E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D8C09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2.1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960424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CDC9D0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7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681D91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4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E71E0E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1CDFBC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57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41A0F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EC8239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50</w:t>
            </w:r>
          </w:p>
        </w:tc>
      </w:tr>
      <w:tr w:rsidR="00C7459B" w:rsidRPr="00C7459B" w14:paraId="73BD027E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38A52AA5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Lysine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361C17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1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8482E6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3.2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427F68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8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C29C18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017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8F351F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2.4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99CEB8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3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403FEE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3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5760A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4.8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B23B3F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692</w:t>
            </w:r>
          </w:p>
        </w:tc>
      </w:tr>
      <w:tr w:rsidR="00C7459B" w:rsidRPr="00C7459B" w14:paraId="0A295866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35159934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Methionine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8A33C6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5207F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5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B07D3C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653BB8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54EF6A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15923C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3BDA13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2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CDEAFC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7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60ADF6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25</w:t>
            </w:r>
          </w:p>
        </w:tc>
      </w:tr>
      <w:tr w:rsidR="00C7459B" w:rsidRPr="00C7459B" w14:paraId="21CE7A17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6F30FCB2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Ornithine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55B28F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4009D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6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4C5483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F70C6D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93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48903E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76811B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E7D181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9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011E61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6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9B437D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38</w:t>
            </w:r>
          </w:p>
        </w:tc>
      </w:tr>
      <w:tr w:rsidR="00C7459B" w:rsidRPr="00C7459B" w14:paraId="19F3399A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092E7CB5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Phenylalanine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772CFA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94C70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8A357F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D71859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95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71E4E1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5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0A7961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835A4E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03323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EAB3A9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0E41BA3B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22F589C3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Proline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0B2B5E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7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F89A3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9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640CDC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F24168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24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681FA5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3.1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36D8A4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C5EF29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80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18CEC5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2.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654620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</w:tr>
      <w:tr w:rsidR="00C7459B" w:rsidRPr="00C7459B" w14:paraId="1E082A57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0A921D70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Serine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280076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66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4A92A0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2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8BF059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3458B8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8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E05A90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2.7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A336C1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1C62DF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60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ADED39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7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16941A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</w:tr>
      <w:tr w:rsidR="00C7459B" w:rsidRPr="00C7459B" w14:paraId="57DD66F9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3A4D0573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Threonine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7D6EF4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2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BA77E1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2.0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39C403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C59843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56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131BE7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6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C65CE6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8ACFF9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8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D6357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69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7CD3E5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02</w:t>
            </w:r>
          </w:p>
        </w:tc>
      </w:tr>
      <w:tr w:rsidR="00C7459B" w:rsidRPr="00C7459B" w14:paraId="5A7B5847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63C4305A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Tryptophan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87FDAF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4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01042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E087FA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7168B8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6F2992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3EB078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A8B7D2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4D688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8B1078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36AC4B10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48F69481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Tyrosine 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6ABE43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5FEE0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A3B2B4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AF921F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74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299817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8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60764B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4AF1E0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1F5B0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6F3811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7CBE188D" w14:textId="77777777" w:rsidTr="003D00E9">
        <w:trPr>
          <w:trHeight w:val="315"/>
        </w:trPr>
        <w:tc>
          <w:tcPr>
            <w:tcW w:w="3654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C87A62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Valine 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0BC5B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659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ACB53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2.78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AB1514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F88F20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852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B8F3F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66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734DD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7D796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3A872B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046873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14AB59CA" w14:textId="77777777" w:rsidTr="003D00E9">
        <w:trPr>
          <w:trHeight w:val="300"/>
        </w:trPr>
        <w:tc>
          <w:tcPr>
            <w:tcW w:w="36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23C0D5AE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iogenic Amines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37D242D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1859EDC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4D04627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3C42EB7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6E4F10F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6A4A8F1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495FA05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7497450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6A3F2CE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459B" w:rsidRPr="00C7459B" w14:paraId="7EA59A67" w14:textId="77777777" w:rsidTr="003D00E9">
        <w:trPr>
          <w:trHeight w:val="300"/>
        </w:trPr>
        <w:tc>
          <w:tcPr>
            <w:tcW w:w="3654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A05E1F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Acetylornithine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47868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00DCE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269D0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63B23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001</w:t>
            </w:r>
          </w:p>
        </w:tc>
        <w:tc>
          <w:tcPr>
            <w:tcW w:w="901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9B8040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33</w:t>
            </w:r>
          </w:p>
        </w:tc>
        <w:tc>
          <w:tcPr>
            <w:tcW w:w="1033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7F4E8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82</w:t>
            </w:r>
          </w:p>
        </w:tc>
        <w:tc>
          <w:tcPr>
            <w:tcW w:w="121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F507B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0345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435831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732</w:t>
            </w:r>
          </w:p>
        </w:tc>
        <w:tc>
          <w:tcPr>
            <w:tcW w:w="1034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3F30F7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66</w:t>
            </w:r>
          </w:p>
        </w:tc>
      </w:tr>
      <w:tr w:rsidR="00C7459B" w:rsidRPr="00C7459B" w14:paraId="06E22D6D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32214E84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Asymmetric dimethylarginine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2CDE36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9A1B9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9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621780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3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D05737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52C53E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09CC34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8FC514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1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2C6427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7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AF1BCB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59</w:t>
            </w:r>
          </w:p>
        </w:tc>
      </w:tr>
      <w:tr w:rsidR="00C7459B" w:rsidRPr="00C7459B" w14:paraId="7364F5F2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2DF559C2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Carnosine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88132E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7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8BAAE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38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C29377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441A34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520B1F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258BAF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1091B8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570D6D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EDD72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71533AD7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033C36E2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Histamine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8123A3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87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50401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0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7B6FF8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2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276BE9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07A255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8F7FBF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C8AC9E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70E7E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D7D773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0DB53190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21053D59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bookmarkStart w:id="2" w:name="_Hlk76294387"/>
            <w:r w:rsidRPr="00C7459B">
              <w:rPr>
                <w:rFonts w:ascii="Arial" w:eastAsia="Times New Roman" w:hAnsi="Arial" w:cs="Arial"/>
                <w:sz w:val="20"/>
                <w:szCs w:val="20"/>
              </w:rPr>
              <w:t>Methionine sulfoxide (Met-SO)</w:t>
            </w:r>
            <w:bookmarkEnd w:id="2"/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10F40E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39688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26D07D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BD2D7C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08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2AC3C1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76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489250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4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C5F4B8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07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E04DE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5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E1A9AE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62</w:t>
            </w:r>
          </w:p>
        </w:tc>
      </w:tr>
      <w:tr w:rsidR="00C7459B" w:rsidRPr="00C7459B" w14:paraId="6274D339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7B3B2A37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utrescine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7CF761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F14E3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6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0520D8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6DE292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71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3DD4B4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1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B9CDC2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9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BB667F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C001C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119B0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2BBEEC36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36D82BC4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Serotonin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E13D3E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2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B5D6C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50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FFD8C8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D04D0D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CCB972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9717F1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226693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69FD34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C79124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2BACE904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567892DB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Spermidine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AA6C11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A4A478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EA7CEE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6B9563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95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F2DAE8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7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68D91E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6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023972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06B52A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04F423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63C8CD2E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2374039D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Spermine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4BB6A9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F5D4F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5F6D51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95A1F1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3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167644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13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67E2CF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77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18EE1D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17B734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801AFF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0F1F2AC1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297442DE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Trans-4-Hydroxyproline (t4-OH-Pro)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C35FA5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DD2B91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812C7F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38E6C9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8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9E9454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1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513C63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1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2A88E9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720EF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18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DB40B3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</w:tr>
      <w:tr w:rsidR="00C7459B" w:rsidRPr="00C7459B" w14:paraId="12DBA475" w14:textId="77777777" w:rsidTr="003D00E9">
        <w:trPr>
          <w:trHeight w:val="315"/>
        </w:trPr>
        <w:tc>
          <w:tcPr>
            <w:tcW w:w="3654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9B7E590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Taurine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EE88A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97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FE13A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778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44364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E3D29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53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F136BB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2.16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717F21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69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CAE64F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727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96556E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55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C4256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</w:tr>
      <w:tr w:rsidR="00C7459B" w:rsidRPr="00C7459B" w14:paraId="597238F3" w14:textId="77777777" w:rsidTr="003D00E9">
        <w:trPr>
          <w:trHeight w:val="315"/>
        </w:trPr>
        <w:tc>
          <w:tcPr>
            <w:tcW w:w="36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0F40CD49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ugar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4410268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3AA243E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7E131C3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3E2DCE5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7E516BD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14A2221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2B01CAC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7ECE188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438ED44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459B" w:rsidRPr="00C7459B" w14:paraId="0EBC982C" w14:textId="77777777" w:rsidTr="003D00E9">
        <w:trPr>
          <w:trHeight w:val="315"/>
        </w:trPr>
        <w:tc>
          <w:tcPr>
            <w:tcW w:w="36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FFB2F9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Hexoses (including glucose)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81B52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7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0E6F1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7.35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0C8460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E336CC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576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E21B1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6.28</w:t>
            </w: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37002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F0E939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61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D41E2F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6.00</w:t>
            </w:r>
          </w:p>
        </w:tc>
        <w:tc>
          <w:tcPr>
            <w:tcW w:w="10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AE3F3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</w:tr>
      <w:tr w:rsidR="00C7459B" w:rsidRPr="00C7459B" w14:paraId="48837DC3" w14:textId="77777777" w:rsidTr="003D00E9">
        <w:trPr>
          <w:trHeight w:val="300"/>
        </w:trPr>
        <w:tc>
          <w:tcPr>
            <w:tcW w:w="36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74268C60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cylcarnitines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05E4282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1CE51B9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1C6024E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2F74A2D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2897BB5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5FF9E88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115A04D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457893B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3DC84EC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459B" w:rsidRPr="00C7459B" w14:paraId="2D314D14" w14:textId="77777777" w:rsidTr="003D00E9">
        <w:trPr>
          <w:trHeight w:val="300"/>
        </w:trPr>
        <w:tc>
          <w:tcPr>
            <w:tcW w:w="3654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7C8EA2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Propionylcarnitine 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78D32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49C4E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13B92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B3977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0075</w:t>
            </w:r>
          </w:p>
        </w:tc>
        <w:tc>
          <w:tcPr>
            <w:tcW w:w="901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C678D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53</w:t>
            </w:r>
          </w:p>
        </w:tc>
        <w:tc>
          <w:tcPr>
            <w:tcW w:w="1033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1683F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.34</w:t>
            </w:r>
          </w:p>
        </w:tc>
        <w:tc>
          <w:tcPr>
            <w:tcW w:w="1216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D11C2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668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31EF6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63</w:t>
            </w:r>
          </w:p>
        </w:tc>
        <w:tc>
          <w:tcPr>
            <w:tcW w:w="1034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B9A66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</w:tr>
      <w:tr w:rsidR="00C7459B" w:rsidRPr="00C7459B" w14:paraId="6E8C3DF2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5766D0AE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Malonylcarnitine (Hydroxybutyrylcarnitine) 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E6089F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898972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0EB7A4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4BEB7C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87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39E34A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6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756A3D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1D8394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1A789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59209B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44FDA0E4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15316627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Butyrylcarnitine 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32895C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705A75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775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EF17E1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2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17FD94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0BF623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927C7B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624F13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7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45FCD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15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2013FE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</w:tr>
      <w:tr w:rsidR="00C7459B" w:rsidRPr="00C7459B" w14:paraId="67C95FDF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51121D19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Valerylcarnitine 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EF332D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2F2CF2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802E67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250130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5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4F715C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6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60ABD6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3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5119B1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76DC4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DED685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7EE0D4CE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336FCEAC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Hydroxyvalerylcarnitine (Methylmalonylcarnitine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3585C1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FD20D1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84CF54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B6BBC4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33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F21DA4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390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0C0FA9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65A504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C7142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D5C096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7D7AA926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1250EBBC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Tetradecenoylcarnitine 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570396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D560CE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93A3C3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A2496F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36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8BF85A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322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67712F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11E4EA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BCA28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9B4F07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1E73BE67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65B80A6B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Hexadecanoylcarnitine 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0748F3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2A679A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797067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7DFDF9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23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29288E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511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A9A5A3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5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E848D9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395D0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9B2E12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3B04F3D7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595C4238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Octadecanoylcarnitine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3653F2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3488B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06DD49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0822F5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5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D60536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343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36BCAD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2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950833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C61C1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B313D2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7AA1E89F" w14:textId="77777777" w:rsidTr="003D00E9">
        <w:trPr>
          <w:trHeight w:val="315"/>
        </w:trPr>
        <w:tc>
          <w:tcPr>
            <w:tcW w:w="3654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0B5426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Octadecadienylcarnitine 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A815D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5B93E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44FB6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6E528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05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60B4E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45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099E3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06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06C38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88B47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80149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575FEF15" w14:textId="77777777" w:rsidTr="003D00E9">
        <w:trPr>
          <w:trHeight w:val="300"/>
        </w:trPr>
        <w:tc>
          <w:tcPr>
            <w:tcW w:w="12955" w:type="dxa"/>
            <w:gridSpan w:val="10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306615D2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lycerophospholipids (Lysophosphatidylcholines [lysoPC]; Phosphatidylcholines [PC])</w:t>
            </w:r>
          </w:p>
        </w:tc>
      </w:tr>
      <w:tr w:rsidR="00C7459B" w:rsidRPr="00C7459B" w14:paraId="5C67B2FD" w14:textId="77777777" w:rsidTr="003D00E9">
        <w:trPr>
          <w:trHeight w:val="300"/>
        </w:trPr>
        <w:tc>
          <w:tcPr>
            <w:tcW w:w="3654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663D1A6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lysoPC a C16:1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6E78B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362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F18D84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2EA5B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116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398299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F810E2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507D44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670B1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362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21821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54</w:t>
            </w:r>
          </w:p>
        </w:tc>
        <w:tc>
          <w:tcPr>
            <w:tcW w:w="1034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489900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</w:tr>
      <w:tr w:rsidR="00C7459B" w:rsidRPr="00C7459B" w14:paraId="47574380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114A685C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lysoPC a C17: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E9239B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13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ABDB07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2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A28D1D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2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B0675D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1E3084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DC06EF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A6DF35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12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1D22E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2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3CFD62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</w:tr>
      <w:tr w:rsidR="00C7459B" w:rsidRPr="00C7459B" w14:paraId="2113D80F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79C55B37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lysoPC a C18: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349456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F7E34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CD6B50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3EB4A5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48F0CE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EEE969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214F4A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73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FB836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6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3ED48E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</w:tr>
      <w:tr w:rsidR="00C7459B" w:rsidRPr="00C7459B" w14:paraId="5269E2EB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11548C1F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lysoPC a C18: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3903E7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B9B78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2C2440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1B9A5B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6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A17A5D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50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841F7B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8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5C8A2F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D217B4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8835BE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5B5C681C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43333314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lysoPC a C20: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E3B5AB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13C6C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FBE28F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D35A58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4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E1C0F2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63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57EF0B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5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1E64FE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9481E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B482FB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02503E59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0312DD15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lysoPC a C28: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5B8191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A8470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CB8B73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558821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32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F8455A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67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2D6BFC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3884CE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6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EF9F27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5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5D75E7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26</w:t>
            </w:r>
          </w:p>
        </w:tc>
      </w:tr>
      <w:tr w:rsidR="00C7459B" w:rsidRPr="00C7459B" w14:paraId="7C9D7ED7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5B748F82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32: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1B24A6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DCB8D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1ABFA2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DA79EA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6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27E3E4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39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027892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0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7C462F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32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415B5D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56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FEDB09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33</w:t>
            </w:r>
          </w:p>
        </w:tc>
      </w:tr>
      <w:tr w:rsidR="00C7459B" w:rsidRPr="00C7459B" w14:paraId="6FE88A42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4117F3B5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32: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EED30B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72744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6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DE4CB6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D5BD3A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85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6D3B87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6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357637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0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A8F068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FB058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81099C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7212ED04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470D08CD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32: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A17800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7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9696E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6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628156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8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AC8EE9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64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9754A0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30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3A6CE0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3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13AE5A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89A62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AB8795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5BC0E6F8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5B1BB56D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34: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10C03E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FF28B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BCA906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511E28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74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A2B661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6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DF7C05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6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49BAB5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09169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B4DE4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54B966CE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12699E60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34: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8ED7A0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0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6F3E6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1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BB8CF0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7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BEA22F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39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04B5FA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6A0626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5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1ECDF9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5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4B791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570D57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31</w:t>
            </w:r>
          </w:p>
        </w:tc>
      </w:tr>
      <w:tr w:rsidR="00C7459B" w:rsidRPr="00C7459B" w14:paraId="18F9B92B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67A9D85B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34: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9DE0DF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8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CBE1E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3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6A634E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8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14887E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69206F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B2273C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3C11DD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2A1CA6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6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3DF4F8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720</w:t>
            </w:r>
          </w:p>
        </w:tc>
      </w:tr>
      <w:tr w:rsidR="00C7459B" w:rsidRPr="00C7459B" w14:paraId="388FB8A2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3F416E07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36: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C26E05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79C66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CBDDC0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AAEB44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6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B463F5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2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0F8ADA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4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F2A5FE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AD9C9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A5C78B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59B15F42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7CAAE282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36: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2C0964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1510D5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D7A62C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B2C5CE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FF530B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C5A767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58027A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3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7DD26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68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5FDEE7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</w:tr>
      <w:tr w:rsidR="00C7459B" w:rsidRPr="00C7459B" w14:paraId="717CBD83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04A04AA3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36: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45BF2A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0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678EDA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466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841D24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02B85A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71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0B3AF3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2.1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85680E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7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99B7A7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54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B682E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70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0C7F13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25</w:t>
            </w:r>
          </w:p>
        </w:tc>
      </w:tr>
      <w:tr w:rsidR="00C7459B" w:rsidRPr="00C7459B" w14:paraId="75A695C4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597F4D30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36: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3C11B5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41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4341A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7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939B9F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8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69F477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7847B5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07B8DE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F0052C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A737C8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B7DD6D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20E51F98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12CC86DA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36: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B5E1C6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47498F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81E58F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F47A59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AA9667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FCD4CA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201B58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4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9CB06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427AB5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81</w:t>
            </w:r>
          </w:p>
        </w:tc>
      </w:tr>
      <w:tr w:rsidR="00C7459B" w:rsidRPr="00C7459B" w14:paraId="2B8D543F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10F9CEC8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36: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A7E89D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37B36B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8EE6E4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E0A9B2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59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7EEE17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30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24C51D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0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4ECAD7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6C7EB4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E99C0F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2865549E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67E5C06A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36: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4137FF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202DC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31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C89BEA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B63FAD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599D7D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9FA9B5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E25331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425C9D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8BCA72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4AF320FF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526BF5E2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38: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2C4B9B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64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01485E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44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E62D20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01F425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A40AC2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E18C52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751695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42797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63B45D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588E1CC8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6C45B2F2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38: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8EEE5B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EFD52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ED0348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47CA55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39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CE0DE2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9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9B6E08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55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7CF44A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45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8A60D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8B1D03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</w:tr>
      <w:tr w:rsidR="00C7459B" w:rsidRPr="00C7459B" w14:paraId="669CDF4F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5EF30B15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38: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CFD0A1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2789F3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8810E2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A08836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3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3A4D3D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70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560A4E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6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7A2B65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8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839F69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58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2B576D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50</w:t>
            </w:r>
          </w:p>
        </w:tc>
      </w:tr>
      <w:tr w:rsidR="00C7459B" w:rsidRPr="00C7459B" w14:paraId="6BB7B30A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2B2FC54C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38: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2B0C82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FB6E5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2C3CD5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CA9CAD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64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8D6749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6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643955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0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9C494A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6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5879C0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E7A0FA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35</w:t>
            </w:r>
          </w:p>
        </w:tc>
      </w:tr>
      <w:tr w:rsidR="00C7459B" w:rsidRPr="00C7459B" w14:paraId="57FDF689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015C6F03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40: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21B7A9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3BBF8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651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62FE2A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6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617127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84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E2D0C8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5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1460C4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7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750ED7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6B2853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9AE1F9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50CA86C7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44E7BF16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40: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99A764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B7452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2E3A83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2B99D7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8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5DB141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3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09E3D6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9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1A64EB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4279CF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EBCEC8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15B39384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04A15FAE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40: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DE0527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7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C8077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3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1D3BD4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3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310D3C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1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798B58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36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87A00F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5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B850C9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4070B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5310C5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4F1FF21E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252EF8FC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40: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612A0B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3AC0C5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A61E4C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892A69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7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D0D07A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5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7EC738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8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519E42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5296A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469EFC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0D704A2B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1798406B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42: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6EC025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3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22A9A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37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7D37B0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4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722C18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B686FE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098D7E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2A0094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091618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458603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32D39F4E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27DA16D5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42: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4AAC09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7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AB718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50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D2FB1B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9C2B47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D922F6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C30FA5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E002AA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9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72179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6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F001FE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92</w:t>
            </w:r>
          </w:p>
        </w:tc>
      </w:tr>
      <w:tr w:rsidR="00C7459B" w:rsidRPr="00C7459B" w14:paraId="3C664F8B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7B933F63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a C42:6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AF3A0D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6D427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D9BFFE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4B5735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1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015FD4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59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6A2B3F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3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ADEA10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D59B6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2B6DDC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3CB55E0E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3C0648D6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e C30: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825133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591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15EAD7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8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830DC6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6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584748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576098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09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C57336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2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85C410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37630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5DE502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2DD6A668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14E604EC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e C34: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757904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47A72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8E43A1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69563A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26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C1D4C6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7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B089E2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6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4A8016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C49BD7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3F5F57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29C658D7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1EBAA4E5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e C34: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954B91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2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4E51C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88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1A4C4D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2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921569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93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F046FF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85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8485A0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3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AB1BB3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67371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5BA5E7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3D3BACEC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394AFBA2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e C36: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CA4534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32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1C04C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767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8EFA69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CD71BC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51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351F6E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3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A7A436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3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F77A7F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72C23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992510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6BFE306E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3565ADBB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e C36: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8C6AA2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7ACED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A5D25A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27A6FE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6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E24C56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5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3B5758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0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36B957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9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151B7C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0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704BE1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</w:tr>
      <w:tr w:rsidR="00C7459B" w:rsidRPr="00C7459B" w14:paraId="14E3ED99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1194DA42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e C36: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685D7D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B61FF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0F5C7F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004F1C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8BCF94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4B2D36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B66123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6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5D6312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19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528AF8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</w:tr>
      <w:tr w:rsidR="00C7459B" w:rsidRPr="00C7459B" w14:paraId="59AB4B2E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071EC899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e C36: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3024A0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9DEF47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9545D3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489738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71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821ECB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3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88401A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1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B411CB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BF794A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40E0A3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3B9DB936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1B700425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e C36: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35BD08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5B1FF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6E5E93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D30124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30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83A3C4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3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D28689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8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241EE3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65C304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9B6245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0382DB4A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2CD713A7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e C38: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219A8A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779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D674D2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3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F08C0F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DE09D9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3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D0AE1C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1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58572E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2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B95E44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0645CC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547187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01705A0A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4E2346A0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e C38: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A59506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6F397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8FB87B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491F48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59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E5FE89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8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069DB9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9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81B072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FEF2DD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7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5BDE7B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</w:tr>
      <w:tr w:rsidR="00C7459B" w:rsidRPr="00C7459B" w14:paraId="2B440FCE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4E3AE854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e C38: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44EFCF4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EFF09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5EEDA1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73114B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59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0F3CBE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3E3261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7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C38A51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21F77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61FC13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5B3295D1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6D1F2DD8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e C38: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02EB9C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B998F9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D2733B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3F861A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85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AC8146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2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8C34BE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3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7445F6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0D7F0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1CF5D1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3B9C3A60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3EAA4CB1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e C38: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64CED0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02D1CD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DB98B3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21EFF6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230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A39936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33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DD9712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4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9D598C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2525D4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CD0A6D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68F46411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73785348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e C40: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A1FEC4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5B7B0F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30CB96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A31EE8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84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89779E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1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62D08E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6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8BB92A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EF52F5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7F25D1F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680568B7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02AFC5B5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e C40: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C4068F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0714F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0BBF45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5987DD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9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61FDC8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77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F5CB8F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3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331520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62465C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D60721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23E8A3E5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328F338F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e C40:5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AB9D13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9AE8E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2E647F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7641C0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1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694536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5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3511B1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94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9893EC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13A816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C834B3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7D89267E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2EE43CCB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e C42: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4FCFED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8C9D97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2A9B0F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2F770E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4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9B391D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78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8EF581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22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113933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049B6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6CA64C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65C679A8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1196A7D0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e C44: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BB089B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062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A0F3D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693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FB6A92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4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D847CF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5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EBBA96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3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05E0CA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5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317A29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C5E28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906D8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6A4F8F76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0A3602EB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e C44:4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51A9F8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66D3A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8D3D20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12CBD9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53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C72377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6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4C7134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01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43B10A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FA1D7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E4A7AA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5CBA73C3" w14:textId="77777777" w:rsidTr="003D00E9">
        <w:trPr>
          <w:trHeight w:val="315"/>
        </w:trPr>
        <w:tc>
          <w:tcPr>
            <w:tcW w:w="3654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3F9051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C ae C44:6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6901CD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1B00EE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3935E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FD57AF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790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BDA46D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67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DC976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27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CA8F01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1023A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E34DAC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7D691738" w14:textId="77777777" w:rsidTr="003D00E9">
        <w:trPr>
          <w:trHeight w:val="300"/>
        </w:trPr>
        <w:tc>
          <w:tcPr>
            <w:tcW w:w="12955" w:type="dxa"/>
            <w:gridSpan w:val="10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77F7EDC2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phingolipids (Sphingomyelins [SM]; Hydroxylated Sphingomyelins [SM (OH)])</w:t>
            </w:r>
          </w:p>
        </w:tc>
      </w:tr>
      <w:tr w:rsidR="00C7459B" w:rsidRPr="00C7459B" w14:paraId="4FC9484F" w14:textId="77777777" w:rsidTr="003D00E9">
        <w:trPr>
          <w:trHeight w:val="300"/>
        </w:trPr>
        <w:tc>
          <w:tcPr>
            <w:tcW w:w="3654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ACC757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SM (OH) C14:1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668222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362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F3324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674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DD585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116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91D2A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712</w:t>
            </w:r>
          </w:p>
        </w:tc>
        <w:tc>
          <w:tcPr>
            <w:tcW w:w="901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4AFF2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13</w:t>
            </w:r>
          </w:p>
        </w:tc>
        <w:tc>
          <w:tcPr>
            <w:tcW w:w="1033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E2A39C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30</w:t>
            </w:r>
          </w:p>
        </w:tc>
        <w:tc>
          <w:tcPr>
            <w:tcW w:w="1216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F7684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2673AE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D4AF5E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2C815694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77E7ECEA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SM (OH) C16: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778D4A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81F5A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1B93D3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A6D458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D107BB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C67267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6C3BC79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3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660C8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3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01FB9B4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75</w:t>
            </w:r>
          </w:p>
        </w:tc>
      </w:tr>
      <w:tr w:rsidR="00C7459B" w:rsidRPr="00C7459B" w14:paraId="337A517A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78E3266F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SM (OH) C22: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D4669C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155086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6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631379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92E1DE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0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93D16E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33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7A497C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6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05F6A6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783068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189F548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7A791AF7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76948305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SM (OH) C22:2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A733E8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3236C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B6C4E8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50E648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8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43402D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35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A5E8E0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6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187AC5A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8FCA8B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4FE0B47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017D9E50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130C63BA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SM (OH) C24: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5D5AA2E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93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929151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81B1FF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3A7513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097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4E404D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16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A9BC0F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20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445C6E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3EC4E6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B87BD7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13E6A269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4B2F0920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SM C16: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667DF4F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74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92B224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55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6CE343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FB5ED9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43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4168518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63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A0CB78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93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4E9B02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10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4188B0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3C9AA63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39</w:t>
            </w:r>
          </w:p>
        </w:tc>
      </w:tr>
      <w:tr w:rsidR="00C7459B" w:rsidRPr="00C7459B" w14:paraId="7CE99556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11F14C3F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SM C16: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106C5E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E337E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6E3DAC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E4DD46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ADB06E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FA5AE2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5217ECC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AE2A45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41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3C7A3F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56</w:t>
            </w:r>
          </w:p>
        </w:tc>
      </w:tr>
      <w:tr w:rsidR="00C7459B" w:rsidRPr="00C7459B" w14:paraId="6592FF93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2813124F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SM C18: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7EB2232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FBBA2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E21577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02630C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7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429F80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36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91C945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09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8745E4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351568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341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271749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91</w:t>
            </w:r>
          </w:p>
        </w:tc>
      </w:tr>
      <w:tr w:rsidR="00C7459B" w:rsidRPr="00C7459B" w14:paraId="3462D075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53639D1E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SM C18: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2F8F654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B2C7B4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481442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E1F85D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01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A5DAF5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3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71C859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77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4C3D6AF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B3D444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346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2871E4C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24</w:t>
            </w:r>
          </w:p>
        </w:tc>
      </w:tr>
      <w:tr w:rsidR="00C7459B" w:rsidRPr="00C7459B" w14:paraId="3CAC4261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4DE3DF63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SM C22:3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9FDAC5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CA25A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D12740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7F9B83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21BD12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0334BC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2AEE511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39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3A952E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72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1DED55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619</w:t>
            </w:r>
          </w:p>
        </w:tc>
      </w:tr>
      <w:tr w:rsidR="00C7459B" w:rsidRPr="00C7459B" w14:paraId="2A79CE0D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377B44CD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SM C24: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0F0B43D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36610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7342B4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76DC47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362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91722D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23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7A02D2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36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36F120F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8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8A578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347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54BDD6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34</w:t>
            </w:r>
          </w:p>
        </w:tc>
      </w:tr>
      <w:tr w:rsidR="00C7459B" w:rsidRPr="00C7459B" w14:paraId="0852C393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1DE29873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SM C24:1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18FF317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18A8B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A0C9D0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0F1637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3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780EBF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751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7E8937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48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006DC29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DCF524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585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659460C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86</w:t>
            </w:r>
          </w:p>
        </w:tc>
      </w:tr>
      <w:tr w:rsidR="00C7459B" w:rsidRPr="00C7459B" w14:paraId="09AE02C1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6A259C71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SM C26:0</w:t>
            </w:r>
          </w:p>
        </w:tc>
        <w:tc>
          <w:tcPr>
            <w:tcW w:w="1206" w:type="dxa"/>
            <w:shd w:val="clear" w:color="auto" w:fill="auto"/>
            <w:noWrap/>
            <w:vAlign w:val="bottom"/>
            <w:hideMark/>
          </w:tcPr>
          <w:p w14:paraId="3FEF842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3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2AE861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575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5C5C099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4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1E88D6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186181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057ECF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bottom"/>
            <w:hideMark/>
          </w:tcPr>
          <w:p w14:paraId="782BD20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424EC7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bottom"/>
            <w:hideMark/>
          </w:tcPr>
          <w:p w14:paraId="5791A68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19CC97D0" w14:textId="77777777" w:rsidTr="003D00E9">
        <w:trPr>
          <w:trHeight w:val="315"/>
        </w:trPr>
        <w:tc>
          <w:tcPr>
            <w:tcW w:w="3654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AC4FB2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SM C26:1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47A589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9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A5C60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724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AA588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31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012FB0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35EAA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76F23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36F36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25BFD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tcBorders>
              <w:bottom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A3E79A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58558B7E" w14:textId="77777777" w:rsidTr="003D00E9">
        <w:trPr>
          <w:trHeight w:val="300"/>
        </w:trPr>
        <w:tc>
          <w:tcPr>
            <w:tcW w:w="36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58E8D23D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tabolite Sums/Rations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76D6598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18359B6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5B97DF4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6C5DF30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6B41F30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5C15C52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4A3A945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44596F2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bottom"/>
          </w:tcPr>
          <w:p w14:paraId="360AD33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C7459B" w:rsidRPr="00C7459B" w14:paraId="6AA84A47" w14:textId="77777777" w:rsidTr="003D00E9">
        <w:trPr>
          <w:trHeight w:val="300"/>
        </w:trPr>
        <w:tc>
          <w:tcPr>
            <w:tcW w:w="3654" w:type="dxa"/>
            <w:tcBorders>
              <w:top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4D5488C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(Acetylcarnitine+</w:t>
            </w:r>
            <w:r w:rsidRPr="00C7459B">
              <w:t xml:space="preserve"> </w:t>
            </w: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ropionylcarnitine) / Carnitine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54D12A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52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D16AC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FB4E6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1166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FACE8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13</w:t>
            </w:r>
          </w:p>
        </w:tc>
        <w:tc>
          <w:tcPr>
            <w:tcW w:w="901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D1210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ECCE2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1216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AE7CD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F95FC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DB932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3CB15472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55367835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GT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  <w:lang w:val="es-GT"/>
              </w:rPr>
              <w:t>(Leucine+</w:t>
            </w:r>
            <w:r w:rsidRPr="00C7459B">
              <w:rPr>
                <w:lang w:val="es-GT"/>
              </w:rPr>
              <w:t xml:space="preserve"> </w:t>
            </w:r>
            <w:r w:rsidRPr="00C7459B">
              <w:rPr>
                <w:rFonts w:ascii="Arial" w:eastAsia="Times New Roman" w:hAnsi="Arial" w:cs="Arial"/>
                <w:sz w:val="20"/>
                <w:szCs w:val="20"/>
                <w:lang w:val="es-GT"/>
              </w:rPr>
              <w:t>Glutamate) / Glutamine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5AE711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035E93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F406C4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58680F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85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40F2F4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59631B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5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DFE927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4606F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B8732B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60</w:t>
            </w:r>
          </w:p>
        </w:tc>
      </w:tr>
      <w:tr w:rsidR="00C7459B" w:rsidRPr="00C7459B" w14:paraId="07B75010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7A017BA4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Asymmetric dimethylarginine / Arginine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5F147C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45C5BD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63B1A5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46D9AE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93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BDB4A1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6B6D9A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3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FC7DE0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19D01D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F5C6C6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482AE2E9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1E872279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Arginine / (Arginine+Ornithine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142395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9DF5E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AF0579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15D3B8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0C1BE0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3A3E26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131EE7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0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9687D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0E6FAA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</w:tr>
      <w:tr w:rsidR="00C7459B" w:rsidRPr="00C7459B" w14:paraId="1D8542FD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304FE35B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Octadecanoylcarnitine / Octadecenoylcarnitine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3D1E45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630AB2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421D13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06384E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3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4EEFAB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F154C6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1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F20999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9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B0A95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45D61F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18</w:t>
            </w:r>
          </w:p>
        </w:tc>
      </w:tr>
      <w:tr w:rsidR="00C7459B" w:rsidRPr="00C7459B" w14:paraId="054FFB92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1C67A51A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Acetylcarnitine / Carnitine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F358AF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421329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89EDDA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1A9B00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71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5D3A38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3359D2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ADBC27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BFC6B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736330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561A1631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6872BEB8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ropionylcarnitine / Butyrylcarnitine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50B78E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5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42A0A8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BE2203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2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CFA31D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0664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5572C3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C47566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42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7CA77E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667B2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F8FAE2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49516C47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41D23CD4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Butyrylcarnitine / Carnitine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974617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0CCD56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D236D7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32C408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325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3B47F5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E870A7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DA8946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51F6E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E7AD52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</w:tr>
      <w:tr w:rsidR="00C7459B" w:rsidRPr="00C7459B" w14:paraId="4715A79E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53B3B18A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Butyrylcarnitine / Valerylcarnitine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FAEDB7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2273AE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60A95D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F242E1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A098E1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B9CB86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65A720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8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D4412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7D3E56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44</w:t>
            </w:r>
          </w:p>
        </w:tc>
      </w:tr>
      <w:tr w:rsidR="00C7459B" w:rsidRPr="00C7459B" w14:paraId="4012C0D6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24CC3F80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Citrulline / Arginine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AACE8F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6713E6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17452A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694C5D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20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47585E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B9F5B8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B87AEC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49B71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A01547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7CBF6738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2A7C9687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Citrulline / Ornithine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8A7892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E450A9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9B3F48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7B8EFA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8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CCEC93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40AEE6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2686C3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00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0D27F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2C222D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</w:tr>
      <w:tr w:rsidR="00C7459B" w:rsidRPr="00C7459B" w14:paraId="0FA32430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55E7DCBC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Carnitine palmitoyltransferase I ratio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B0BE8D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2F08A6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0FB36E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076752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93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B78C08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27E6B1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75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6DEEA6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D27EB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65395B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55E4F975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00AFFA57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Essential Amino Acids 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A23983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939A8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39BE79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F0F53D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85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A0FE80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F44F95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341E12D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C5773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27BE3F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88</w:t>
            </w:r>
          </w:p>
        </w:tc>
      </w:tr>
      <w:tr w:rsidR="00C7459B" w:rsidRPr="00C7459B" w14:paraId="179E32F5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4C42DF79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Glutamate / Glutamine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C83FE9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CA0A2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7F4F96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C0FA4F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8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F38E12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421DF2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0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27A69C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38E15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A28BB1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7600616A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2B158D10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Glucogenic Amino Acid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4D1712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1EEFD4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877361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0627A5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36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CFBB2E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F0BC95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2391FD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48795A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08629D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</w:tr>
      <w:tr w:rsidR="00C7459B" w:rsidRPr="00C7459B" w14:paraId="4B5DC6A4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07A61BD1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Glutaminolysi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A85E19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9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D2C2E5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2FA298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98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216FD4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70038B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E8D3BE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B3F917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BD455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8193DA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0AD88040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679A5F29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Glycine / Glutamine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841A31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1A016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75B546D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66B0EA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65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41DFC3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D61211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78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23E82A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266B8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3F8CCE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4C1C38CB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2EBCC6AE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Glycine / Histidine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B1EDA3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9A6B4D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B73964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7C59389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5DE1E4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53B6C1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3ADBAD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AE4BA5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3CC9FD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6F125CEF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71BBA719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Glycine / Serine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70664B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538DD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F75292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CB891E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44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FC2823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40976E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4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A2270D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5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50303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D57743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</w:tr>
      <w:tr w:rsidR="00C7459B" w:rsidRPr="00C7459B" w14:paraId="5E61D4EF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2E843FCD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Glycolysi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290626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7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81CF05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93C7C3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765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077131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362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323440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AF573A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7562562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4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8F445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B3DD6B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3</w:t>
            </w:r>
          </w:p>
        </w:tc>
      </w:tr>
      <w:tr w:rsidR="00C7459B" w:rsidRPr="00C7459B" w14:paraId="2D76E374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6A32BB19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lysoPC a C16:0 / lysoPC a C16: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740ABF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711DC3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339769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E86F4B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A67E2D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E76D07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F29189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8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A10FC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BE724A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21</w:t>
            </w:r>
          </w:p>
        </w:tc>
      </w:tr>
      <w:tr w:rsidR="00C7459B" w:rsidRPr="00C7459B" w14:paraId="15DBE910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4500B47A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lysoPC a C20:4 / lysoPC a C20:3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718964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549A8C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5DC168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75A3DF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C09358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85675D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7F3D37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9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04103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6EFBAB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927</w:t>
            </w:r>
          </w:p>
        </w:tc>
      </w:tr>
      <w:tr w:rsidR="00C7459B" w:rsidRPr="00C7459B" w14:paraId="3C134822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3088BCB7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Methionine sulfoxide / Methionine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8BC914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51DE74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3E2EC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795C45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32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79AFA7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F87FA3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E97701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01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B4073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F8568D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27</w:t>
            </w:r>
          </w:p>
        </w:tc>
      </w:tr>
      <w:tr w:rsidR="00C7459B" w:rsidRPr="00C7459B" w14:paraId="1B1BDEEF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4AC32654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Monounsaturated Fatty Acids (PC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BA2468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784CA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120C76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18EB17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A3B873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8BF000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271DFF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AA007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5E19B9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16D359F9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174424D5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Monounsaturated Fatty Acids (PC) /</w:t>
            </w:r>
            <w:r w:rsidRPr="00C7459B">
              <w:t xml:space="preserve"> </w:t>
            </w: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Saturated Fatty Acids (PC)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C45C71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89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BF36A5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1442584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04268A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EB4961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0EFEE7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F9D195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E1CF9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9E6659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23</w:t>
            </w:r>
          </w:p>
        </w:tc>
      </w:tr>
      <w:tr w:rsidR="00C7459B" w:rsidRPr="00C7459B" w14:paraId="3BE4630B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452F6752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on-essential Amino Acid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469B81A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1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6CA3E8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7CDD73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EC599A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9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1DA4FC4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D70053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D85EB4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9EB3E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46904A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</w:tr>
      <w:tr w:rsidR="00C7459B" w:rsidRPr="00C7459B" w14:paraId="42C4AFB1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43B877CF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Ornithine / Arginine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16D91FB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A3397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AE0D06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DA85D3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F0C86E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EA0452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589BEF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0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6FBC6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99ACD5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753</w:t>
            </w:r>
          </w:p>
        </w:tc>
      </w:tr>
      <w:tr w:rsidR="00C7459B" w:rsidRPr="00C7459B" w14:paraId="0994B6F6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0E94E38F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Ornithine / Serine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0EA98A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2EEFEE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5B4F12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99359C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4E8ED0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6D92FE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50FAA6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080F9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14A470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3230C764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293BAACC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GT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  <w:lang w:val="es-GT"/>
              </w:rPr>
              <w:t>PC aa C36:3 / PC aa C36:4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1142D1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E13F66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EDF7AF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E7C66F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587BFE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3DA634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5C1F6A8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8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462DF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6B5EE2D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</w:tr>
      <w:tr w:rsidR="00C7459B" w:rsidRPr="00C7459B" w14:paraId="6A3601A2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145E2238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GT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  <w:lang w:val="es-GT"/>
              </w:rPr>
              <w:t>PC aa C40:3 / PC aa C42: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A537E7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028211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E8ADC5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03456E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3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2F7304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00371B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9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F2DC76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4893E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D5F406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3C316F0E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34E9A4BB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GT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  <w:lang w:val="es-GT"/>
              </w:rPr>
              <w:t>PC ae C32:1 / PC ae C34:1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02615D9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C506AE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42131B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687C897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59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CB1F06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1612B7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7CC371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6B1BB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8122C1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</w:tr>
      <w:tr w:rsidR="00C7459B" w:rsidRPr="00C7459B" w14:paraId="2ABD6F8A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4F7E2E9F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s-GT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  <w:lang w:val="es-GT"/>
              </w:rPr>
              <w:t>PC ae C44:5 / PC ae C42:5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6CF6EF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EE1C8F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6E7522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3481C6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077758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31E3FC5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254F9E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044B1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7CC19D5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0330F1D1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406CDAAC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Putrescine / Ornithine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B0DD4A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CA3A7D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3D69C9A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1E69E58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9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F967DE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2B68B9F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BB2472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5FFBD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4A4CE66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2EEFBD85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07B988F7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Serotonin / Tryptophan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73C81B6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ECF838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9F5327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E9F204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93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9A6447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6A9C9E8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57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57AAE7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9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E82A8C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1592771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8</w:t>
            </w:r>
          </w:p>
        </w:tc>
      </w:tr>
      <w:tr w:rsidR="00C7459B" w:rsidRPr="00C7459B" w14:paraId="02EF7E9A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3E465D13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Tryptophan / Serine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C6D7FD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36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FCF129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4608BB0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57FC517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5CE0C1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CB36BC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1A39C64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5791CC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25145C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7A564688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38D8851B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Total Amino Acid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5773F4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1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AC2B31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0A5DA40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56B0B4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2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369D1928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43DAF65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3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422A17A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7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DAB25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57F8AEC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</w:tr>
      <w:tr w:rsidR="00C7459B" w:rsidRPr="00C7459B" w14:paraId="56AB265B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5ADCD6BA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Total Sphingomyelin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526793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6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004C5B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221C0B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03EA1D8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191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477B3B4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5D9DE2F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80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0D19053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5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E9962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333009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81</w:t>
            </w:r>
          </w:p>
        </w:tc>
      </w:tr>
      <w:tr w:rsidR="00C7459B" w:rsidRPr="00C7459B" w14:paraId="7093B2FB" w14:textId="77777777" w:rsidTr="003D00E9">
        <w:trPr>
          <w:trHeight w:val="300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7EEB480D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Total Non-Hydroxylated Sphingomyelins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2338072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8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776E9F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67FB56B0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30399E9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38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D85DBFA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0354C67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91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64F538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5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43F24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25B374C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65</w:t>
            </w:r>
          </w:p>
        </w:tc>
      </w:tr>
      <w:tr w:rsidR="00C7459B" w:rsidRPr="00C7459B" w14:paraId="39D2E349" w14:textId="77777777" w:rsidTr="003D00E9">
        <w:trPr>
          <w:trHeight w:val="333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6D464C54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Total Hydroxylated Sphingomyelins 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3CEB2A2D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2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4BDDD56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22E0EFA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2A57ABF9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747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006D270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6801561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869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2AC12D8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FFBE8F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0E24EE33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</w:tr>
      <w:tr w:rsidR="00C7459B" w:rsidRPr="00C7459B" w14:paraId="7BE1926A" w14:textId="77777777" w:rsidTr="003D00E9">
        <w:trPr>
          <w:trHeight w:val="414"/>
        </w:trPr>
        <w:tc>
          <w:tcPr>
            <w:tcW w:w="3654" w:type="dxa"/>
            <w:shd w:val="clear" w:color="auto" w:fill="auto"/>
            <w:noWrap/>
            <w:vAlign w:val="bottom"/>
            <w:hideMark/>
          </w:tcPr>
          <w:p w14:paraId="6A66294E" w14:textId="77777777" w:rsidR="00CD5E73" w:rsidRPr="00C7459B" w:rsidRDefault="00CD5E73" w:rsidP="003D00E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 xml:space="preserve">Total Hydroxylated Sphingomyelins / Total Non-Hydroxylated Sphingomyelins </w:t>
            </w:r>
          </w:p>
        </w:tc>
        <w:tc>
          <w:tcPr>
            <w:tcW w:w="1206" w:type="dxa"/>
            <w:shd w:val="clear" w:color="auto" w:fill="auto"/>
            <w:noWrap/>
            <w:vAlign w:val="center"/>
            <w:hideMark/>
          </w:tcPr>
          <w:p w14:paraId="6C4B819B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7B8033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94" w:type="dxa"/>
            <w:shd w:val="clear" w:color="auto" w:fill="auto"/>
            <w:noWrap/>
            <w:vAlign w:val="center"/>
            <w:hideMark/>
          </w:tcPr>
          <w:p w14:paraId="595FD14F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166" w:type="dxa"/>
            <w:shd w:val="clear" w:color="auto" w:fill="auto"/>
            <w:noWrap/>
            <w:vAlign w:val="center"/>
            <w:hideMark/>
          </w:tcPr>
          <w:p w14:paraId="4BEDA15C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76542235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14B138A7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1216" w:type="dxa"/>
            <w:shd w:val="clear" w:color="auto" w:fill="auto"/>
            <w:noWrap/>
            <w:vAlign w:val="center"/>
            <w:hideMark/>
          </w:tcPr>
          <w:p w14:paraId="6DD719A2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0.00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FF5A2E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NA</w:t>
            </w:r>
          </w:p>
        </w:tc>
        <w:tc>
          <w:tcPr>
            <w:tcW w:w="1034" w:type="dxa"/>
            <w:shd w:val="clear" w:color="auto" w:fill="auto"/>
            <w:noWrap/>
            <w:vAlign w:val="center"/>
            <w:hideMark/>
          </w:tcPr>
          <w:p w14:paraId="32337A24" w14:textId="77777777" w:rsidR="00CD5E73" w:rsidRPr="00C7459B" w:rsidRDefault="00CD5E73" w:rsidP="003D00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7459B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</w:tr>
    </w:tbl>
    <w:p w14:paraId="17BAD676" w14:textId="77777777" w:rsidR="00CD5E73" w:rsidRPr="00C7459B" w:rsidRDefault="00CD5E73" w:rsidP="00CD5E73">
      <w:pPr>
        <w:spacing w:line="360" w:lineRule="auto"/>
        <w:rPr>
          <w:rFonts w:ascii="Arial" w:hAnsi="Arial" w:cs="Arial"/>
          <w:b/>
          <w:bCs/>
        </w:rPr>
      </w:pPr>
    </w:p>
    <w:p w14:paraId="34BCDE5B" w14:textId="77777777" w:rsidR="00486526" w:rsidRPr="00C7459B" w:rsidRDefault="00C7459B"/>
    <w:sectPr w:rsidR="00486526" w:rsidRPr="00C7459B" w:rsidSect="00CD5E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4D5D4E"/>
    <w:multiLevelType w:val="multilevel"/>
    <w:tmpl w:val="926E21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381549F3"/>
    <w:multiLevelType w:val="hybridMultilevel"/>
    <w:tmpl w:val="B86475DA"/>
    <w:lvl w:ilvl="0" w:tplc="457E718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C04B23"/>
    <w:multiLevelType w:val="hybridMultilevel"/>
    <w:tmpl w:val="65F85C44"/>
    <w:lvl w:ilvl="0" w:tplc="0FAEE4E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7405AE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20A2D4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91400C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3BC306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66A9EC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58685B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848A6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6FE823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C422BD"/>
    <w:multiLevelType w:val="hybridMultilevel"/>
    <w:tmpl w:val="AAB42EF0"/>
    <w:lvl w:ilvl="0" w:tplc="EF285F2E">
      <w:start w:val="48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9F60C0"/>
    <w:multiLevelType w:val="hybridMultilevel"/>
    <w:tmpl w:val="E4F2DE8C"/>
    <w:lvl w:ilvl="0" w:tplc="EF285F2E">
      <w:start w:val="48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E73"/>
    <w:rsid w:val="00281644"/>
    <w:rsid w:val="002C1AE6"/>
    <w:rsid w:val="00337FE0"/>
    <w:rsid w:val="00424533"/>
    <w:rsid w:val="004E09F0"/>
    <w:rsid w:val="006B31F9"/>
    <w:rsid w:val="00C7459B"/>
    <w:rsid w:val="00CD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DA4C18"/>
  <w15:chartTrackingRefBased/>
  <w15:docId w15:val="{0D24FFEE-2F83-4EE8-8501-D8FD04D20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E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5E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D5E7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D5E73"/>
    <w:rPr>
      <w:color w:val="605E5C"/>
      <w:shd w:val="clear" w:color="auto" w:fill="E1DFDD"/>
    </w:rPr>
  </w:style>
  <w:style w:type="paragraph" w:customStyle="1" w:styleId="NormalIndent">
    <w:name w:val="Normal_Indent"/>
    <w:basedOn w:val="Normal"/>
    <w:qFormat/>
    <w:rsid w:val="00CD5E73"/>
    <w:pPr>
      <w:spacing w:after="60" w:line="360" w:lineRule="auto"/>
      <w:ind w:firstLine="720"/>
    </w:pPr>
    <w:rPr>
      <w:rFonts w:ascii="Arial" w:hAnsi="Arial" w:cs="Arial"/>
    </w:rPr>
  </w:style>
  <w:style w:type="paragraph" w:customStyle="1" w:styleId="EndNoteBibliographyTitle">
    <w:name w:val="EndNote Bibliography Title"/>
    <w:basedOn w:val="Normal"/>
    <w:link w:val="EndNoteBibliographyTitleChar"/>
    <w:rsid w:val="00CD5E7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5E7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5E7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5E73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CD5E73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CD5E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D5E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5E73"/>
  </w:style>
  <w:style w:type="paragraph" w:styleId="Footer">
    <w:name w:val="footer"/>
    <w:basedOn w:val="Normal"/>
    <w:link w:val="FooterChar"/>
    <w:uiPriority w:val="99"/>
    <w:unhideWhenUsed/>
    <w:rsid w:val="00CD5E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5E73"/>
  </w:style>
  <w:style w:type="character" w:styleId="CommentReference">
    <w:name w:val="annotation reference"/>
    <w:basedOn w:val="DefaultParagraphFont"/>
    <w:unhideWhenUsed/>
    <w:rsid w:val="00CD5E7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D5E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D5E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E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E7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D5E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D5E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308</Words>
  <Characters>7462</Characters>
  <Application>Microsoft Office Word</Application>
  <DocSecurity>0</DocSecurity>
  <Lines>62</Lines>
  <Paragraphs>17</Paragraphs>
  <ScaleCrop>false</ScaleCrop>
  <Company/>
  <LinksUpToDate>false</LinksUpToDate>
  <CharactersWithSpaces>8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ensen, Ninell</dc:creator>
  <cp:keywords/>
  <dc:description/>
  <cp:lastModifiedBy>Shyam Sundar W.</cp:lastModifiedBy>
  <cp:revision>5</cp:revision>
  <dcterms:created xsi:type="dcterms:W3CDTF">2021-11-10T22:15:00Z</dcterms:created>
  <dcterms:modified xsi:type="dcterms:W3CDTF">2021-12-28T08:21:00Z</dcterms:modified>
</cp:coreProperties>
</file>